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1EAD7" w14:textId="77777777" w:rsidR="00222186" w:rsidRPr="002B407E" w:rsidRDefault="00222186" w:rsidP="0022218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B407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2B407E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2B407E">
        <w:rPr>
          <w:rFonts w:ascii="Arial" w:hAnsi="Arial" w:cs="Arial"/>
          <w:color w:val="000000" w:themeColor="text1"/>
          <w:sz w:val="22"/>
          <w:szCs w:val="22"/>
        </w:rPr>
        <w:t xml:space="preserve"> Number of reads for each library, before and after trimming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, B and C are the three replicates of each treatment and the control.</w:t>
      </w:r>
    </w:p>
    <w:p w14:paraId="3DFB1C90" w14:textId="77777777" w:rsidR="00222186" w:rsidRPr="002B407E" w:rsidRDefault="00222186" w:rsidP="00222186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2268"/>
        <w:gridCol w:w="2410"/>
        <w:gridCol w:w="2693"/>
      </w:tblGrid>
      <w:tr w:rsidR="00222186" w:rsidRPr="003F5E57" w14:paraId="27DF4937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838DB6" w14:textId="77777777" w:rsidR="00222186" w:rsidRPr="00342B43" w:rsidRDefault="00222186" w:rsidP="007F454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2B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E07150" w14:textId="77777777" w:rsidR="00222186" w:rsidRPr="00342B43" w:rsidRDefault="00222186" w:rsidP="007F454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2B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w Read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67B6A4" w14:textId="77777777" w:rsidR="00222186" w:rsidRPr="00342B43" w:rsidRDefault="00222186" w:rsidP="007F454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2B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immed read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6B4B4" w14:textId="77777777" w:rsidR="00222186" w:rsidRPr="00342B43" w:rsidRDefault="00222186" w:rsidP="007F454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2B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RNA-filtered reads</w:t>
            </w:r>
          </w:p>
        </w:tc>
      </w:tr>
      <w:tr w:rsidR="00222186" w:rsidRPr="003F5E57" w14:paraId="188A242D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088511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5BEF5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78,348,89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B986A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78,270,09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30B6D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8,426,206</w:t>
            </w:r>
          </w:p>
        </w:tc>
      </w:tr>
      <w:tr w:rsidR="00222186" w:rsidRPr="003F5E57" w14:paraId="50CC4461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A8215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7D07CA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66,655,36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0B803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66,582,24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006A9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6,721,017</w:t>
            </w:r>
          </w:p>
        </w:tc>
      </w:tr>
      <w:tr w:rsidR="00222186" w:rsidRPr="003F5E57" w14:paraId="3A7ED097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825EA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35256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76,474,63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A55EE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76,393,99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F5725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7,376,216</w:t>
            </w:r>
          </w:p>
        </w:tc>
      </w:tr>
      <w:tr w:rsidR="00222186" w:rsidRPr="003F5E57" w14:paraId="0178E5D1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4FE25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QIA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6A608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63,003,28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C83E1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62,760,01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C3C10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49,387,566</w:t>
            </w:r>
          </w:p>
        </w:tc>
      </w:tr>
      <w:tr w:rsidR="00222186" w:rsidRPr="003F5E57" w14:paraId="3EFC5503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538A7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QIA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B1B36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49,873,98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FC2F7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49,626,46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765E1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44,766,141</w:t>
            </w:r>
          </w:p>
        </w:tc>
      </w:tr>
      <w:tr w:rsidR="00222186" w:rsidRPr="003F5E57" w14:paraId="42ECFCE5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6199F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QIA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1D82F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49,764,40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F3A73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49,521,58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20A2B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44,904,725</w:t>
            </w:r>
          </w:p>
        </w:tc>
      </w:tr>
      <w:tr w:rsidR="00222186" w:rsidRPr="003F5E57" w14:paraId="6F9460F9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EBEE7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riboPO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DE5201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61,682,26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C98AD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61,361,518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9F40C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20,933,644</w:t>
            </w:r>
          </w:p>
        </w:tc>
      </w:tr>
      <w:tr w:rsidR="00222186" w:rsidRPr="003F5E57" w14:paraId="6B3B8DC6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930E3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riboPO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534AE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213,546,39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2C43C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213,163,22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F2782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83,265,609</w:t>
            </w:r>
          </w:p>
        </w:tc>
      </w:tr>
      <w:tr w:rsidR="00222186" w:rsidRPr="003F5E57" w14:paraId="767224D2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AE62E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riboPO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D594A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207,124,91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738E9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206,697,95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F11FE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59,152,974</w:t>
            </w:r>
          </w:p>
        </w:tc>
      </w:tr>
      <w:tr w:rsidR="00222186" w:rsidRPr="003F5E57" w14:paraId="2510CAF0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FB8D8B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Zymo-</w:t>
            </w:r>
            <w:proofErr w:type="spellStart"/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1CDB6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45,674,58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D8C26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44,880,32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636CB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85,797,115</w:t>
            </w:r>
          </w:p>
        </w:tc>
      </w:tr>
      <w:tr w:rsidR="00222186" w:rsidRPr="003F5E57" w14:paraId="4FA8D2A7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60DB7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Zymo-</w:t>
            </w:r>
            <w:proofErr w:type="spellStart"/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88E59E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17,332,47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DCAD2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16,708,57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AADC2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66,476,511</w:t>
            </w:r>
          </w:p>
        </w:tc>
      </w:tr>
      <w:tr w:rsidR="00222186" w:rsidRPr="003F5E57" w14:paraId="194E5995" w14:textId="77777777" w:rsidTr="007F454E">
        <w:trPr>
          <w:trHeight w:val="19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62F28" w14:textId="77777777" w:rsidR="00222186" w:rsidRPr="00A640B3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Zymo-</w:t>
            </w:r>
            <w:proofErr w:type="spellStart"/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42B43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BC6E1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36,532,81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B98C2A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136,003,52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30CCA" w14:textId="77777777" w:rsidR="00222186" w:rsidRPr="003F5E57" w:rsidRDefault="00222186" w:rsidP="007F4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F5E57">
              <w:rPr>
                <w:rFonts w:ascii="Arial" w:hAnsi="Arial" w:cs="Arial"/>
                <w:color w:val="000000"/>
                <w:sz w:val="22"/>
                <w:szCs w:val="22"/>
              </w:rPr>
              <w:t>76,525,238</w:t>
            </w:r>
          </w:p>
        </w:tc>
      </w:tr>
    </w:tbl>
    <w:p w14:paraId="7AB0AE7B" w14:textId="77777777" w:rsidR="009E03BD" w:rsidRDefault="009E03BD"/>
    <w:sectPr w:rsidR="009E0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86"/>
    <w:rsid w:val="002114F1"/>
    <w:rsid w:val="00222186"/>
    <w:rsid w:val="007A182A"/>
    <w:rsid w:val="009D2211"/>
    <w:rsid w:val="009E03BD"/>
    <w:rsid w:val="00A61FCD"/>
    <w:rsid w:val="00C9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AC6C2"/>
  <w15:chartTrackingRefBased/>
  <w15:docId w15:val="{CC7E5A8C-B85E-0042-AC95-4E08C11BC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18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1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1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1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1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1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1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1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1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1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1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2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1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2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1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2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1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2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18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2218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hmed</dc:creator>
  <cp:keywords/>
  <dc:description/>
  <cp:lastModifiedBy>Mohammed Ahmed</cp:lastModifiedBy>
  <cp:revision>1</cp:revision>
  <dcterms:created xsi:type="dcterms:W3CDTF">2025-03-22T10:26:00Z</dcterms:created>
  <dcterms:modified xsi:type="dcterms:W3CDTF">2025-03-22T10:27:00Z</dcterms:modified>
</cp:coreProperties>
</file>